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.S1 Primers used for qRT-PCR in this study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1235075</wp:posOffset>
                </wp:positionV>
                <wp:extent cx="3584575" cy="19545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4575" cy="1954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10"/>
                              <w:gridCol w:w="3235"/>
                            </w:tblGrid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41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rimer Names</w:t>
                                  </w:r>
                                </w:p>
                              </w:tc>
                              <w:tc>
                                <w:tcPr>
                                  <w:tcW w:w="323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rimer Sequences (5′–3′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</w:rPr>
                                    <w:t>GH_A12G1972-F</w:t>
                                  </w:r>
                                </w:p>
                              </w:tc>
                              <w:tc>
                                <w:tcPr>
                                  <w:tcW w:w="3235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CGTGTGGATATGGGAA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</w:rPr>
                                    <w:t>GH_A12G1972-R</w:t>
                                  </w:r>
                                </w:p>
                              </w:tc>
                              <w:tc>
                                <w:tcPr>
                                  <w:tcW w:w="3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CCAGCATTGTTTGGGA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</w:rPr>
                                    <w:t>GH_A12G2014-F</w:t>
                                  </w:r>
                                </w:p>
                              </w:tc>
                              <w:tc>
                                <w:tcPr>
                                  <w:tcW w:w="3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TTCTTACCCCTCCAGT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</w:rPr>
                                    <w:t>GH_A12G2014-R</w:t>
                                  </w:r>
                                </w:p>
                              </w:tc>
                              <w:tc>
                                <w:tcPr>
                                  <w:tcW w:w="3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TGCCGACTCCTCCTAA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</w:rPr>
                                    <w:t>GH_A12G2259-F</w:t>
                                  </w:r>
                                </w:p>
                              </w:tc>
                              <w:tc>
                                <w:tcPr>
                                  <w:tcW w:w="3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CACTGTCCCTCTTTTC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</w:rPr>
                                    <w:t>GH_A12G2259-R</w:t>
                                  </w:r>
                                </w:p>
                              </w:tc>
                              <w:tc>
                                <w:tcPr>
                                  <w:tcW w:w="3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CGATACCCGCAATCAC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</w:rPr>
                                    <w:t>GH_A12G0616-F</w:t>
                                  </w:r>
                                </w:p>
                              </w:tc>
                              <w:tc>
                                <w:tcPr>
                                  <w:tcW w:w="3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GGACCTTGTGACAGCCCT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</w:rPr>
                                    <w:t>GH_A12G0616-R</w:t>
                                  </w:r>
                                </w:p>
                              </w:tc>
                              <w:tc>
                                <w:tcPr>
                                  <w:tcW w:w="3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CCTGGACCGATCGAAA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4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</w:rPr>
                                    <w:t>β-Actin-F</w:t>
                                  </w:r>
                                </w:p>
                              </w:tc>
                              <w:tc>
                                <w:tcPr>
                                  <w:tcW w:w="3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ATCCTCCGTCTTGACC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410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</w:rPr>
                                    <w:t>β-Actin-R</w:t>
                                  </w:r>
                                </w:p>
                              </w:tc>
                              <w:tc>
                                <w:tcPr>
                                  <w:tcW w:w="3235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GTCCGTCAGGCAACTCA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2.25pt;height:153.9pt;mso-wrap-distance-left:0pt;mso-wrap-distance-right:9pt;mso-wrap-distance-top:0pt;mso-wrap-distance-bottom:0pt;margin-top:97.25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10"/>
                        <w:gridCol w:w="3235"/>
                      </w:tblGrid>
                      <w:tr>
                        <w:trPr>
                          <w:trHeight w:val="276" w:hRule="atLeast"/>
                        </w:trPr>
                        <w:tc>
                          <w:tcPr>
                            <w:tcW w:w="241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rimer Names</w:t>
                            </w:r>
                          </w:p>
                        </w:tc>
                        <w:tc>
                          <w:tcPr>
                            <w:tcW w:w="323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rimer Sequences (5′–3′)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</w:rPr>
                              <w:t>GH_A12G1972-F</w:t>
                            </w:r>
                          </w:p>
                        </w:tc>
                        <w:tc>
                          <w:tcPr>
                            <w:tcW w:w="3235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CGTGTGGATATGGGAACCT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</w:rPr>
                              <w:t>GH_A12G1972-R</w:t>
                            </w:r>
                          </w:p>
                        </w:tc>
                        <w:tc>
                          <w:tcPr>
                            <w:tcW w:w="3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CCAGCATTGTTTGGGAGTG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</w:rPr>
                              <w:t>GH_A12G2014-F</w:t>
                            </w:r>
                          </w:p>
                        </w:tc>
                        <w:tc>
                          <w:tcPr>
                            <w:tcW w:w="3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TTCTTACCCCTCCAGTGCC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</w:rPr>
                              <w:t>GH_A12G2014-R</w:t>
                            </w:r>
                          </w:p>
                        </w:tc>
                        <w:tc>
                          <w:tcPr>
                            <w:tcW w:w="3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TGCCGACTCCTCCTAACAC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</w:rPr>
                              <w:t>GH_A12G2259-F</w:t>
                            </w:r>
                          </w:p>
                        </w:tc>
                        <w:tc>
                          <w:tcPr>
                            <w:tcW w:w="3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CACTGTCCCTCTTTTCGGA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</w:rPr>
                              <w:t>GH_A12G2259-R</w:t>
                            </w:r>
                          </w:p>
                        </w:tc>
                        <w:tc>
                          <w:tcPr>
                            <w:tcW w:w="3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CGATACCCGCAATCACCTT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</w:rPr>
                              <w:t>GH_A12G0616-F</w:t>
                            </w:r>
                          </w:p>
                        </w:tc>
                        <w:tc>
                          <w:tcPr>
                            <w:tcW w:w="3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GGACCTTGTGACAGCCCTAC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</w:rPr>
                              <w:t>GH_A12G0616-R</w:t>
                            </w:r>
                          </w:p>
                        </w:tc>
                        <w:tc>
                          <w:tcPr>
                            <w:tcW w:w="3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CCTGGACCGATCGAAATGC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4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</w:rPr>
                              <w:t>β-Actin-F</w:t>
                            </w:r>
                          </w:p>
                        </w:tc>
                        <w:tc>
                          <w:tcPr>
                            <w:tcW w:w="3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ATCCTCCGTCTTGACCTTG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410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</w:rPr>
                              <w:t>β-Actin-R</w:t>
                            </w:r>
                          </w:p>
                        </w:tc>
                        <w:tc>
                          <w:tcPr>
                            <w:tcW w:w="3235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GTCCGTCAGGCAACTCA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15:08:00Z</dcterms:created>
  <dc:creator>肖 向辉</dc:creator>
  <dc:description/>
  <cp:keywords/>
  <dc:language>en-US</dc:language>
  <cp:lastModifiedBy>卢 全伟</cp:lastModifiedBy>
  <dcterms:modified xsi:type="dcterms:W3CDTF">2021-11-22T15:08:00Z</dcterms:modified>
  <cp:revision>2</cp:revision>
  <dc:subject/>
  <dc:title/>
</cp:coreProperties>
</file>